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F9220" w14:textId="07260993" w:rsidR="009C574A" w:rsidRPr="00A658A9" w:rsidRDefault="009C574A" w:rsidP="009C574A">
      <w:pPr>
        <w:spacing w:line="360" w:lineRule="auto"/>
        <w:jc w:val="left"/>
        <w:rPr>
          <w:rFonts w:ascii="Arial" w:eastAsia="宋体" w:hAnsi="Arial" w:cs="Arial"/>
          <w:bCs/>
          <w:sz w:val="24"/>
          <w:szCs w:val="24"/>
        </w:rPr>
      </w:pPr>
      <w:bookmarkStart w:id="0" w:name="_Hlk77749584"/>
      <w:r>
        <w:rPr>
          <w:rFonts w:ascii="Arial" w:eastAsia="宋体" w:hAnsi="Arial" w:cs="Arial" w:hint="eastAsia"/>
          <w:b/>
          <w:sz w:val="24"/>
          <w:szCs w:val="24"/>
        </w:rPr>
        <w:t>Supplementary</w:t>
      </w:r>
      <w:r w:rsidRPr="003F5509">
        <w:rPr>
          <w:rFonts w:ascii="Arial" w:eastAsia="宋体" w:hAnsi="Arial" w:cs="Arial"/>
          <w:b/>
          <w:sz w:val="24"/>
          <w:szCs w:val="24"/>
        </w:rPr>
        <w:t xml:space="preserve"> Table </w:t>
      </w:r>
      <w:bookmarkEnd w:id="0"/>
      <w:r>
        <w:rPr>
          <w:rFonts w:ascii="Arial" w:eastAsia="宋体" w:hAnsi="Arial" w:cs="Arial" w:hint="eastAsia"/>
          <w:b/>
          <w:sz w:val="24"/>
          <w:szCs w:val="24"/>
        </w:rPr>
        <w:t>S</w:t>
      </w:r>
      <w:r>
        <w:rPr>
          <w:rFonts w:ascii="Arial" w:eastAsia="宋体" w:hAnsi="Arial" w:cs="Arial"/>
          <w:b/>
          <w:sz w:val="24"/>
          <w:szCs w:val="24"/>
        </w:rPr>
        <w:t>1</w:t>
      </w:r>
      <w:r w:rsidRPr="003F5509">
        <w:rPr>
          <w:rFonts w:ascii="Arial" w:eastAsia="宋体" w:hAnsi="Arial" w:cs="Arial"/>
          <w:b/>
          <w:sz w:val="24"/>
          <w:szCs w:val="24"/>
        </w:rPr>
        <w:t xml:space="preserve"> </w:t>
      </w:r>
      <w:r w:rsidRPr="00A658A9">
        <w:rPr>
          <w:rFonts w:ascii="Arial" w:eastAsia="宋体" w:hAnsi="Arial" w:cs="Arial"/>
          <w:bCs/>
          <w:sz w:val="24"/>
          <w:szCs w:val="24"/>
        </w:rPr>
        <w:t xml:space="preserve">Immunohistochemical features of </w:t>
      </w:r>
      <w:r>
        <w:rPr>
          <w:rFonts w:ascii="Arial" w:eastAsia="宋体" w:hAnsi="Arial" w:cs="Arial"/>
          <w:bCs/>
          <w:sz w:val="24"/>
          <w:szCs w:val="24"/>
        </w:rPr>
        <w:t xml:space="preserve">11 </w:t>
      </w:r>
      <w:r>
        <w:rPr>
          <w:rFonts w:ascii="Arial" w:eastAsia="宋体" w:hAnsi="Arial" w:cs="Arial" w:hint="eastAsia"/>
          <w:bCs/>
          <w:sz w:val="24"/>
          <w:szCs w:val="24"/>
        </w:rPr>
        <w:t>cases</w:t>
      </w:r>
      <w:r>
        <w:rPr>
          <w:rFonts w:ascii="Arial" w:eastAsia="宋体" w:hAnsi="Arial" w:cs="Arial"/>
          <w:bCs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Cs/>
          <w:sz w:val="24"/>
          <w:szCs w:val="24"/>
        </w:rPr>
        <w:t>of</w:t>
      </w:r>
      <w:r>
        <w:rPr>
          <w:rFonts w:ascii="Arial" w:eastAsia="宋体" w:hAnsi="Arial" w:cs="Arial"/>
          <w:bCs/>
          <w:sz w:val="24"/>
          <w:szCs w:val="24"/>
        </w:rPr>
        <w:t xml:space="preserve"> </w:t>
      </w:r>
      <w:r w:rsidR="00036ADA">
        <w:rPr>
          <w:rFonts w:ascii="Arial" w:eastAsia="宋体" w:hAnsi="Arial" w:cs="Arial"/>
          <w:bCs/>
          <w:sz w:val="24"/>
          <w:szCs w:val="24"/>
        </w:rPr>
        <w:t>p</w:t>
      </w:r>
      <w:r w:rsidR="00036ADA" w:rsidRPr="00036ADA">
        <w:rPr>
          <w:rFonts w:ascii="Arial" w:eastAsia="宋体" w:hAnsi="Arial" w:cs="Arial"/>
          <w:bCs/>
          <w:sz w:val="24"/>
          <w:szCs w:val="24"/>
        </w:rPr>
        <w:t>apillary renal neoplasm with reverse polarity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002"/>
        <w:gridCol w:w="1002"/>
        <w:gridCol w:w="1003"/>
        <w:gridCol w:w="1002"/>
        <w:gridCol w:w="1003"/>
        <w:gridCol w:w="1002"/>
        <w:gridCol w:w="1003"/>
        <w:gridCol w:w="1002"/>
        <w:gridCol w:w="1002"/>
        <w:gridCol w:w="1003"/>
        <w:gridCol w:w="1002"/>
        <w:gridCol w:w="1003"/>
        <w:gridCol w:w="1002"/>
        <w:gridCol w:w="1003"/>
      </w:tblGrid>
      <w:tr w:rsidR="009C574A" w:rsidRPr="00F16C13" w14:paraId="1E54042C" w14:textId="77777777" w:rsidTr="009F3770">
        <w:trPr>
          <w:trHeight w:val="675"/>
          <w:jc w:val="center"/>
        </w:trPr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5BE72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16C13">
              <w:rPr>
                <w:rFonts w:ascii="Arial" w:eastAsia="宋体" w:hAnsi="Arial" w:cs="Arial"/>
                <w:kern w:val="0"/>
                <w:sz w:val="24"/>
                <w:szCs w:val="24"/>
              </w:rPr>
              <w:t>N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o</w:t>
            </w:r>
            <w:r w:rsidRPr="00F16C13">
              <w:rPr>
                <w:rFonts w:ascii="Arial" w:eastAsia="宋体" w:hAnsi="Arial" w:cs="Arial"/>
                <w:kern w:val="0"/>
                <w:sz w:val="24"/>
                <w:szCs w:val="24"/>
              </w:rPr>
              <w:t>.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8200A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imenti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1E697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MA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80939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K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6856D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D10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9AFDD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A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CA87F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504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8E99B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CC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68E23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AX8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7C2B6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D117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58C78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CK2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AB4F4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ATA3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CDAEB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FE3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740F6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ALK</w:t>
            </w:r>
          </w:p>
        </w:tc>
      </w:tr>
      <w:tr w:rsidR="009C574A" w:rsidRPr="00F16C13" w14:paraId="69081CAB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C78E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559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AAB6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FECE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F3E4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172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AB7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56C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281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211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8F3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F55D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4A8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224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18DE0A14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C281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CEC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117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E68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B82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E50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C34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F39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240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6F1B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9C0D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87F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5236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9B4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28820EE0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617B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78B6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AD7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95C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F48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5F1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28EE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01C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49B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5C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848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40A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+</w:t>
            </w: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378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51EF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3913BBB4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67BE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98A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F93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34B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E424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1CB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9221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161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3CC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82E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494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256E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BC9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89B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2D8FC81A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AA1A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8CC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B6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3D7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B90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F1C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3E4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D016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887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6C4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524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A61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7A5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98CD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0A3DD1BB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6482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D1F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3C5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9066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498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D43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800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723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BAD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A48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628D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B74E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FD6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6E7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685D55DF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A823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F8D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3DCD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C3D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FF1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113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283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EF5D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9D8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F63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9D2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0D2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A5B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980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01E25B65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416C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EBE4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6EC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937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837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456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136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21F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D82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2F1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B18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BEB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467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5B74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3B271973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D488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510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7DE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38B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1EC5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DAD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FD7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866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148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A44E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  <w:r w:rsidRPr="008B21C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1F7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53D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7F5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4E1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6520548B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83601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CAD6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5884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2B1F8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48BC8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32B0E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7A92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111AAD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9530F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45C2A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C0787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9884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ED88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D6665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9C574A" w:rsidRPr="00F16C13" w14:paraId="5E79AF70" w14:textId="77777777" w:rsidTr="009F3770">
        <w:trPr>
          <w:trHeight w:val="852"/>
          <w:jc w:val="center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842E5" w14:textId="77777777" w:rsidR="009C574A" w:rsidRPr="00BC1827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BC1827">
              <w:rPr>
                <w:rFonts w:ascii="Arial" w:eastAsia="宋体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B225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0FA3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CA417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FED89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highlight w:val="yellow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858D1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:highlight w:val="yellow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41EAC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970AB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4353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9C0A5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  <w:r w:rsidRPr="008B21C0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028A0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33BD3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ABBE2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6A9B6" w14:textId="77777777" w:rsidR="009C574A" w:rsidRPr="008B21C0" w:rsidRDefault="009C574A" w:rsidP="009F377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21C0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455DA151" w14:textId="2860C25C" w:rsidR="00036ADA" w:rsidRDefault="00036ADA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</w:p>
    <w:p w14:paraId="230CFCBE" w14:textId="77777777" w:rsidR="00036ADA" w:rsidRDefault="00036ADA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br w:type="page"/>
      </w:r>
    </w:p>
    <w:p w14:paraId="1B39A6C0" w14:textId="77777777" w:rsidR="00036ADA" w:rsidRPr="009D64C5" w:rsidRDefault="00036ADA" w:rsidP="00036ADA">
      <w:pPr>
        <w:spacing w:line="360" w:lineRule="auto"/>
        <w:jc w:val="left"/>
        <w:rPr>
          <w:rFonts w:ascii="Arial" w:eastAsia="宋体" w:hAnsi="Arial" w:cs="Arial"/>
          <w:bCs/>
          <w:sz w:val="24"/>
          <w:szCs w:val="24"/>
        </w:rPr>
      </w:pPr>
      <w:r>
        <w:rPr>
          <w:rFonts w:ascii="Arial" w:eastAsia="宋体" w:hAnsi="Arial" w:cs="Arial" w:hint="eastAsia"/>
          <w:b/>
          <w:sz w:val="24"/>
          <w:szCs w:val="24"/>
        </w:rPr>
        <w:lastRenderedPageBreak/>
        <w:t>Supplementary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3F5509">
        <w:rPr>
          <w:rFonts w:ascii="Arial" w:eastAsia="宋体" w:hAnsi="Arial" w:cs="Arial"/>
          <w:b/>
          <w:sz w:val="24"/>
          <w:szCs w:val="24"/>
        </w:rPr>
        <w:t xml:space="preserve">Table </w:t>
      </w:r>
      <w:r>
        <w:rPr>
          <w:rFonts w:ascii="Arial" w:eastAsia="宋体" w:hAnsi="Arial" w:cs="Arial"/>
          <w:b/>
          <w:sz w:val="24"/>
          <w:szCs w:val="24"/>
        </w:rPr>
        <w:t>S2</w:t>
      </w:r>
      <w:r w:rsidRPr="003F5509">
        <w:rPr>
          <w:rFonts w:ascii="Arial" w:eastAsia="宋体" w:hAnsi="Arial" w:cs="Arial"/>
          <w:b/>
          <w:sz w:val="24"/>
          <w:szCs w:val="24"/>
        </w:rPr>
        <w:t xml:space="preserve"> </w:t>
      </w:r>
      <w:r w:rsidRPr="009D64C5">
        <w:rPr>
          <w:rFonts w:ascii="Arial" w:eastAsia="宋体" w:hAnsi="Arial" w:cs="Arial"/>
          <w:bCs/>
          <w:sz w:val="24"/>
          <w:szCs w:val="24"/>
        </w:rPr>
        <w:t xml:space="preserve">Immunohistochemical features of </w:t>
      </w:r>
      <w:r>
        <w:rPr>
          <w:rFonts w:ascii="Arial" w:eastAsia="宋体" w:hAnsi="Arial" w:cs="Arial"/>
          <w:bCs/>
          <w:sz w:val="24"/>
          <w:szCs w:val="24"/>
        </w:rPr>
        <w:t>16 cases</w:t>
      </w:r>
      <w:r w:rsidRPr="00C66854">
        <w:rPr>
          <w:rFonts w:ascii="Arial" w:eastAsia="宋体" w:hAnsi="Arial" w:cs="Arial"/>
          <w:bCs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Cs/>
          <w:sz w:val="24"/>
          <w:szCs w:val="24"/>
        </w:rPr>
        <w:t>of</w:t>
      </w:r>
      <w:r>
        <w:rPr>
          <w:rFonts w:ascii="Arial" w:eastAsia="宋体" w:hAnsi="Arial" w:cs="Arial"/>
          <w:bCs/>
          <w:sz w:val="24"/>
          <w:szCs w:val="24"/>
        </w:rPr>
        <w:t xml:space="preserve"> </w:t>
      </w:r>
      <w:r w:rsidRPr="00C66854">
        <w:rPr>
          <w:rFonts w:ascii="Arial" w:eastAsia="宋体" w:hAnsi="Arial" w:cs="Arial"/>
          <w:bCs/>
          <w:sz w:val="24"/>
          <w:szCs w:val="24"/>
        </w:rPr>
        <w:t>Type I PRCC</w:t>
      </w:r>
      <w:r>
        <w:rPr>
          <w:rFonts w:ascii="Arial" w:eastAsia="宋体" w:hAnsi="Arial" w:cs="Arial"/>
          <w:bCs/>
          <w:sz w:val="24"/>
          <w:szCs w:val="24"/>
        </w:rPr>
        <w:t>.</w:t>
      </w:r>
    </w:p>
    <w:tbl>
      <w:tblPr>
        <w:tblW w:w="14885" w:type="dxa"/>
        <w:jc w:val="center"/>
        <w:tblLayout w:type="fixed"/>
        <w:tblLook w:val="04A0" w:firstRow="1" w:lastRow="0" w:firstColumn="1" w:lastColumn="0" w:noHBand="0" w:noVBand="1"/>
      </w:tblPr>
      <w:tblGrid>
        <w:gridCol w:w="1240"/>
        <w:gridCol w:w="1240"/>
        <w:gridCol w:w="1241"/>
        <w:gridCol w:w="1240"/>
        <w:gridCol w:w="1418"/>
        <w:gridCol w:w="1063"/>
        <w:gridCol w:w="1240"/>
        <w:gridCol w:w="1241"/>
        <w:gridCol w:w="1240"/>
        <w:gridCol w:w="1241"/>
        <w:gridCol w:w="1240"/>
        <w:gridCol w:w="1241"/>
      </w:tblGrid>
      <w:tr w:rsidR="00036ADA" w:rsidRPr="00C66854" w14:paraId="09AB4F6E" w14:textId="77777777" w:rsidTr="00F34560">
        <w:trPr>
          <w:trHeight w:val="675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EC89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C66854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18B6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vimenti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E3D7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EM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8137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K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F4F9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D1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C275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A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F3C1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P504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1B46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RC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35A3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PAX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7E43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D1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BDB3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GATA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5ABC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TFE3</w:t>
            </w:r>
          </w:p>
        </w:tc>
      </w:tr>
      <w:tr w:rsidR="00036ADA" w:rsidRPr="00C66854" w14:paraId="4D5699BB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DE8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3B1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847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DD3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7CF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3F9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1D2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309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FF6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DCA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667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591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18AD305C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7FD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0E7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A22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917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D0F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267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667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D44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A1F0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1FB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96F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08E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1652F65A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FF1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85C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DEE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AD5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AF2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B03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705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69A8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3BB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629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6B3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BCCF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34921821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8D4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813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B2B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A00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2FC3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C0D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A8B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5B7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C4A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58B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14F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0EF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  <w:p w14:paraId="798D160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(focal)</w:t>
            </w:r>
          </w:p>
        </w:tc>
      </w:tr>
      <w:tr w:rsidR="00036ADA" w:rsidRPr="00C66854" w14:paraId="3AA5B3D0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75E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85B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A2A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290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C02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  <w:p w14:paraId="101513A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(focal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A23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3E6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92C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310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340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E42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90B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7E68DEEE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0BF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5DD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D96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276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4BE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7F5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9BA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9339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D52C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  <w:p w14:paraId="2F1D0F7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(focal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B93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B95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E47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1E514328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3CA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DDF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F38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F8C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FE5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998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0A9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0DD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1CA2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92C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1E9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13B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0FEE4B3C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14F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4EB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47F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191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C297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EED0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087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71AB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DBF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35F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931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6FC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0088E4E0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E38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lastRenderedPageBreak/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D51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906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5A7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9D1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  <w:p w14:paraId="30815FB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(focal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C4D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A83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56F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2DD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E23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C9B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B0F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0D5798FE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123A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1223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B9DC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B1615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F41D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D674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31473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6238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0EF43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C0F7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928A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88ACB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66F87C2C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02F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BA0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AC4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F98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ADA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BD2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5B9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729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C51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48E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F8C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8D9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7CB90C75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852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8CA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A7D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3C9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5F2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022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50F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CF2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E64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534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41F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1CF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737F81B5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1FEC9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397D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52E8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6009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  <w:p w14:paraId="3280EEF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(foca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5BE18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7F58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C3DF3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7154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8059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BE9B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220C9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9C10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3530D6B9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FFE3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E8F27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B127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FC7C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CFFCD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31B4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A003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6B86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1E699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5BC0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CAD07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ABB44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3EFB030D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A4EA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80F2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ACEC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2C2A6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4418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3DA0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EFDA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6C13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F665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6387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1797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E69B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  <w:tr w:rsidR="00036ADA" w:rsidRPr="00C66854" w14:paraId="7DB6E118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0D49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7F6D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5CEC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B84D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4C57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  <w:p w14:paraId="7A381C1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(multifocal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B024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399A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9EA5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0DE0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3AAF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34E9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B479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-</w:t>
            </w:r>
          </w:p>
        </w:tc>
      </w:tr>
    </w:tbl>
    <w:p w14:paraId="6BE64330" w14:textId="77777777" w:rsidR="00036ADA" w:rsidRDefault="00036ADA" w:rsidP="00036ADA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</w:p>
    <w:p w14:paraId="08AE78E6" w14:textId="757C7BCD" w:rsidR="00036ADA" w:rsidRDefault="00036ADA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br w:type="page"/>
      </w:r>
    </w:p>
    <w:p w14:paraId="40786B39" w14:textId="77777777" w:rsidR="00036ADA" w:rsidRPr="009D64C5" w:rsidRDefault="00036ADA" w:rsidP="00036ADA">
      <w:pPr>
        <w:spacing w:line="360" w:lineRule="auto"/>
        <w:jc w:val="left"/>
        <w:rPr>
          <w:rFonts w:ascii="Arial" w:eastAsia="宋体" w:hAnsi="Arial" w:cs="Arial"/>
          <w:bCs/>
          <w:sz w:val="24"/>
          <w:szCs w:val="24"/>
        </w:rPr>
      </w:pPr>
      <w:r>
        <w:rPr>
          <w:rFonts w:ascii="Arial" w:eastAsia="宋体" w:hAnsi="Arial" w:cs="Arial" w:hint="eastAsia"/>
          <w:b/>
          <w:sz w:val="24"/>
          <w:szCs w:val="24"/>
        </w:rPr>
        <w:lastRenderedPageBreak/>
        <w:t>Supplementary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3F5509">
        <w:rPr>
          <w:rFonts w:ascii="Arial" w:eastAsia="宋体" w:hAnsi="Arial" w:cs="Arial"/>
          <w:b/>
          <w:sz w:val="24"/>
          <w:szCs w:val="24"/>
        </w:rPr>
        <w:t xml:space="preserve">Table </w:t>
      </w:r>
      <w:r>
        <w:rPr>
          <w:rFonts w:ascii="Arial" w:eastAsia="宋体" w:hAnsi="Arial" w:cs="Arial"/>
          <w:b/>
          <w:sz w:val="24"/>
          <w:szCs w:val="24"/>
        </w:rPr>
        <w:t>S3</w:t>
      </w:r>
      <w:r w:rsidRPr="003F5509">
        <w:rPr>
          <w:rFonts w:ascii="Arial" w:eastAsia="宋体" w:hAnsi="Arial" w:cs="Arial"/>
          <w:b/>
          <w:sz w:val="24"/>
          <w:szCs w:val="24"/>
        </w:rPr>
        <w:t xml:space="preserve"> </w:t>
      </w:r>
      <w:r w:rsidRPr="009D64C5">
        <w:rPr>
          <w:rFonts w:ascii="Arial" w:eastAsia="宋体" w:hAnsi="Arial" w:cs="Arial"/>
          <w:bCs/>
          <w:sz w:val="24"/>
          <w:szCs w:val="24"/>
        </w:rPr>
        <w:t xml:space="preserve">Immunohistochemical features of </w:t>
      </w:r>
      <w:r>
        <w:rPr>
          <w:rFonts w:ascii="Arial" w:eastAsia="宋体" w:hAnsi="Arial" w:cs="Arial"/>
          <w:bCs/>
          <w:sz w:val="24"/>
          <w:szCs w:val="24"/>
        </w:rPr>
        <w:t xml:space="preserve">9 </w:t>
      </w:r>
      <w:r>
        <w:rPr>
          <w:rFonts w:ascii="Arial" w:eastAsia="宋体" w:hAnsi="Arial" w:cs="Arial" w:hint="eastAsia"/>
          <w:bCs/>
          <w:sz w:val="24"/>
          <w:szCs w:val="24"/>
        </w:rPr>
        <w:t>cases</w:t>
      </w:r>
      <w:r>
        <w:rPr>
          <w:rFonts w:ascii="Arial" w:eastAsia="宋体" w:hAnsi="Arial" w:cs="Arial"/>
          <w:bCs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Cs/>
          <w:sz w:val="24"/>
          <w:szCs w:val="24"/>
        </w:rPr>
        <w:t>of</w:t>
      </w:r>
      <w:r>
        <w:rPr>
          <w:rFonts w:ascii="Arial" w:eastAsia="宋体" w:hAnsi="Arial" w:cs="Arial"/>
          <w:bCs/>
          <w:sz w:val="24"/>
          <w:szCs w:val="24"/>
        </w:rPr>
        <w:t xml:space="preserve"> </w:t>
      </w:r>
      <w:r w:rsidRPr="00C66854">
        <w:rPr>
          <w:rFonts w:ascii="Arial" w:eastAsia="宋体" w:hAnsi="Arial" w:cs="Arial"/>
          <w:bCs/>
          <w:sz w:val="24"/>
          <w:szCs w:val="24"/>
        </w:rPr>
        <w:t>Type II PRCC</w:t>
      </w:r>
      <w:r>
        <w:rPr>
          <w:rFonts w:ascii="Arial" w:eastAsia="宋体" w:hAnsi="Arial" w:cs="Arial"/>
          <w:bCs/>
          <w:sz w:val="24"/>
          <w:szCs w:val="24"/>
        </w:rPr>
        <w:t>.</w:t>
      </w:r>
    </w:p>
    <w:tbl>
      <w:tblPr>
        <w:tblW w:w="14885" w:type="dxa"/>
        <w:jc w:val="center"/>
        <w:tblLayout w:type="fixed"/>
        <w:tblLook w:val="04A0" w:firstRow="1" w:lastRow="0" w:firstColumn="1" w:lastColumn="0" w:noHBand="0" w:noVBand="1"/>
      </w:tblPr>
      <w:tblGrid>
        <w:gridCol w:w="1240"/>
        <w:gridCol w:w="1240"/>
        <w:gridCol w:w="1241"/>
        <w:gridCol w:w="1240"/>
        <w:gridCol w:w="1418"/>
        <w:gridCol w:w="1063"/>
        <w:gridCol w:w="1240"/>
        <w:gridCol w:w="1241"/>
        <w:gridCol w:w="1240"/>
        <w:gridCol w:w="1241"/>
        <w:gridCol w:w="1240"/>
        <w:gridCol w:w="1241"/>
      </w:tblGrid>
      <w:tr w:rsidR="00036ADA" w:rsidRPr="00C66854" w14:paraId="5BA07FCC" w14:textId="77777777" w:rsidTr="00F34560">
        <w:trPr>
          <w:trHeight w:val="675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64F0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C66854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35FB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vimenti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BDFF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EM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B397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K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8F31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D1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3415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A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E0A4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P504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D530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RC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742C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PAX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ABE1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CD1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A54D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GATA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66F1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C66854">
              <w:rPr>
                <w:rFonts w:ascii="Arial" w:hAnsi="Arial" w:cs="Arial"/>
                <w:b/>
                <w:bCs/>
                <w:sz w:val="18"/>
                <w:szCs w:val="18"/>
              </w:rPr>
              <w:t>TFE3</w:t>
            </w:r>
          </w:p>
        </w:tc>
      </w:tr>
      <w:tr w:rsidR="00036ADA" w:rsidRPr="001C09D9" w14:paraId="61C0958A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A90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24F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229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E4E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48C8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B36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A3B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F59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14E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5EC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93C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9F9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506F8337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B5D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93E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329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F35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0247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338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D30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797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D67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6E76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03E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8D1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3CA059F4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BE1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E59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3B7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9F1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256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565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DA6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DEB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D90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F29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F0F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DE03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76FA59E3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BEB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E4A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C908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EEF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B56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F0D1" w14:textId="77777777" w:rsidR="00036ADA" w:rsidRPr="001C09D9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</w:t>
            </w:r>
          </w:p>
          <w:p w14:paraId="75E040B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(</w:t>
            </w:r>
            <w:r w:rsidRPr="001C09D9">
              <w:rPr>
                <w:rFonts w:ascii="Arial" w:eastAsia="宋体" w:hAnsi="Arial" w:cs="Arial"/>
                <w:kern w:val="0"/>
                <w:szCs w:val="21"/>
              </w:rPr>
              <w:t>focal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8E9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FB4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ED1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CB6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D06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1E2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1998E96E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619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792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EB7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133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378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67F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649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EA6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E47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632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B86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EEF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2393B0F2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D71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39D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982F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D8E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400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066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239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4733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463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B24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2E4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F1E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05A06ECA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EEF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0BF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D56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64E6" w14:textId="77777777" w:rsidR="00036ADA" w:rsidRPr="001C09D9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</w:t>
            </w:r>
          </w:p>
          <w:p w14:paraId="160CD58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(</w:t>
            </w:r>
            <w:r w:rsidRPr="001C09D9">
              <w:rPr>
                <w:rFonts w:ascii="Arial" w:eastAsia="宋体" w:hAnsi="Arial" w:cs="Arial"/>
                <w:kern w:val="0"/>
                <w:szCs w:val="21"/>
              </w:rPr>
              <w:t>scatter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695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004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7D2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426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2F9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C870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51F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E820F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2ED52B27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001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C66854">
              <w:rPr>
                <w:rFonts w:ascii="Arial" w:eastAsia="宋体" w:hAnsi="Arial" w:cs="Arial"/>
                <w:kern w:val="0"/>
                <w:szCs w:val="21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61D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A677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D489" w14:textId="77777777" w:rsidR="00036ADA" w:rsidRPr="001C09D9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  <w:p w14:paraId="00D9532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(</w:t>
            </w:r>
            <w:r w:rsidRPr="001C09D9">
              <w:rPr>
                <w:rFonts w:ascii="Arial" w:eastAsia="宋体" w:hAnsi="Arial" w:cs="Arial"/>
                <w:kern w:val="0"/>
                <w:szCs w:val="21"/>
              </w:rPr>
              <w:t>scatter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8C32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BF41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1145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4E6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59B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F0A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772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2BB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  <w:tr w:rsidR="00036ADA" w:rsidRPr="001C09D9" w14:paraId="5047773A" w14:textId="77777777" w:rsidTr="00F34560">
        <w:trPr>
          <w:trHeight w:val="852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553EE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lastRenderedPageBreak/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1A65A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7C32D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7988C" w14:textId="77777777" w:rsidR="00036ADA" w:rsidRPr="001C09D9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  <w:p w14:paraId="54E40EC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(</w:t>
            </w:r>
            <w:r w:rsidRPr="001C09D9">
              <w:rPr>
                <w:rFonts w:ascii="Arial" w:eastAsia="宋体" w:hAnsi="Arial" w:cs="Arial"/>
                <w:kern w:val="0"/>
                <w:szCs w:val="21"/>
              </w:rPr>
              <w:t>scatter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87D14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+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3415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F18C6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6402B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87C19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++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DBA0C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75F02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4CB48" w14:textId="77777777" w:rsidR="00036ADA" w:rsidRPr="00C66854" w:rsidRDefault="00036ADA" w:rsidP="00F3456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1C09D9">
              <w:rPr>
                <w:rFonts w:ascii="Arial" w:eastAsia="宋体" w:hAnsi="Arial" w:cs="Arial" w:hint="eastAsia"/>
                <w:kern w:val="0"/>
                <w:szCs w:val="21"/>
              </w:rPr>
              <w:t>-</w:t>
            </w:r>
          </w:p>
        </w:tc>
      </w:tr>
    </w:tbl>
    <w:p w14:paraId="60B5BF77" w14:textId="77777777" w:rsidR="00036ADA" w:rsidRPr="0098423E" w:rsidRDefault="00036ADA" w:rsidP="00036ADA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</w:p>
    <w:p w14:paraId="43A6602F" w14:textId="77777777" w:rsidR="003F5509" w:rsidRPr="0098423E" w:rsidRDefault="003F5509">
      <w:pPr>
        <w:widowControl/>
        <w:jc w:val="left"/>
        <w:rPr>
          <w:rFonts w:ascii="Arial" w:eastAsia="宋体" w:hAnsi="Arial" w:cs="Arial"/>
          <w:b/>
          <w:sz w:val="24"/>
          <w:szCs w:val="24"/>
        </w:rPr>
      </w:pPr>
    </w:p>
    <w:sectPr w:rsidR="003F5509" w:rsidRPr="0098423E" w:rsidSect="002E2ABB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2040D" w14:textId="77777777" w:rsidR="00277523" w:rsidRDefault="00277523" w:rsidP="00CE6B8D">
      <w:r>
        <w:separator/>
      </w:r>
    </w:p>
  </w:endnote>
  <w:endnote w:type="continuationSeparator" w:id="0">
    <w:p w14:paraId="31DDB055" w14:textId="77777777" w:rsidR="00277523" w:rsidRDefault="00277523" w:rsidP="00CE6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45E61" w14:textId="77777777" w:rsidR="00277523" w:rsidRDefault="00277523" w:rsidP="00CE6B8D">
      <w:r>
        <w:separator/>
      </w:r>
    </w:p>
  </w:footnote>
  <w:footnote w:type="continuationSeparator" w:id="0">
    <w:p w14:paraId="4F8741E8" w14:textId="77777777" w:rsidR="00277523" w:rsidRDefault="00277523" w:rsidP="00CE6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D35"/>
    <w:rsid w:val="00036ADA"/>
    <w:rsid w:val="00053472"/>
    <w:rsid w:val="000C4A36"/>
    <w:rsid w:val="000D79BA"/>
    <w:rsid w:val="001079C5"/>
    <w:rsid w:val="00110013"/>
    <w:rsid w:val="0011326D"/>
    <w:rsid w:val="00140BBE"/>
    <w:rsid w:val="00154C90"/>
    <w:rsid w:val="00172918"/>
    <w:rsid w:val="001C09D9"/>
    <w:rsid w:val="002036CB"/>
    <w:rsid w:val="00232A22"/>
    <w:rsid w:val="0025094B"/>
    <w:rsid w:val="002514EB"/>
    <w:rsid w:val="002733A9"/>
    <w:rsid w:val="00273ADA"/>
    <w:rsid w:val="00273E8D"/>
    <w:rsid w:val="00277523"/>
    <w:rsid w:val="002E2ABB"/>
    <w:rsid w:val="00302140"/>
    <w:rsid w:val="00313E37"/>
    <w:rsid w:val="003A4DF5"/>
    <w:rsid w:val="003A4F7E"/>
    <w:rsid w:val="003F5509"/>
    <w:rsid w:val="00437C0F"/>
    <w:rsid w:val="004F5064"/>
    <w:rsid w:val="0059509F"/>
    <w:rsid w:val="006551FE"/>
    <w:rsid w:val="007C6931"/>
    <w:rsid w:val="00827D35"/>
    <w:rsid w:val="00896731"/>
    <w:rsid w:val="008B21C0"/>
    <w:rsid w:val="009839A6"/>
    <w:rsid w:val="0098423E"/>
    <w:rsid w:val="009C574A"/>
    <w:rsid w:val="009D64C5"/>
    <w:rsid w:val="009E147B"/>
    <w:rsid w:val="00A342A2"/>
    <w:rsid w:val="00A93304"/>
    <w:rsid w:val="00AC1B72"/>
    <w:rsid w:val="00AC515A"/>
    <w:rsid w:val="00B611CA"/>
    <w:rsid w:val="00B66EA8"/>
    <w:rsid w:val="00BA390E"/>
    <w:rsid w:val="00BD0FF2"/>
    <w:rsid w:val="00BF761A"/>
    <w:rsid w:val="00C66854"/>
    <w:rsid w:val="00CE6B8D"/>
    <w:rsid w:val="00D95E51"/>
    <w:rsid w:val="00DE220A"/>
    <w:rsid w:val="00E72D1D"/>
    <w:rsid w:val="00F6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60183"/>
  <w15:chartTrackingRefBased/>
  <w15:docId w15:val="{65735448-026D-4639-88FC-C000484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D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27D3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CE6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B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B8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1001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0013"/>
    <w:rPr>
      <w:sz w:val="18"/>
      <w:szCs w:val="18"/>
    </w:rPr>
  </w:style>
  <w:style w:type="character" w:styleId="aa">
    <w:name w:val="Emphasis"/>
    <w:basedOn w:val="a0"/>
    <w:uiPriority w:val="20"/>
    <w:qFormat/>
    <w:rsid w:val="00D95E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A69600-E09E-4483-9FFC-649272826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Yang</dc:creator>
  <cp:keywords/>
  <dc:description/>
  <cp:lastModifiedBy>Yang Tong</cp:lastModifiedBy>
  <cp:revision>3</cp:revision>
  <dcterms:created xsi:type="dcterms:W3CDTF">2021-07-29T16:40:00Z</dcterms:created>
  <dcterms:modified xsi:type="dcterms:W3CDTF">2021-12-10T10:36:00Z</dcterms:modified>
</cp:coreProperties>
</file>